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FF19F" w14:textId="781C36F1" w:rsidR="004959A0" w:rsidRPr="008C37F4" w:rsidRDefault="00DF2DB0" w:rsidP="004959A0">
      <w:pPr>
        <w:pStyle w:val="Caption"/>
        <w:spacing w:after="240"/>
        <w:rPr>
          <w:rFonts w:cs="Arial"/>
          <w:bCs w:val="0"/>
          <w:szCs w:val="22"/>
        </w:rPr>
      </w:pPr>
      <w:bookmarkStart w:id="0" w:name="_Toc480814703"/>
      <w:bookmarkStart w:id="1" w:name="_GoBack"/>
      <w:r>
        <w:rPr>
          <w:rFonts w:ascii="Arial" w:hAnsi="Arial" w:cs="Arial"/>
          <w:sz w:val="22"/>
          <w:szCs w:val="22"/>
        </w:rPr>
        <w:t>Supplementary Figure S2</w:t>
      </w:r>
      <w:r w:rsidR="004959A0" w:rsidRPr="008C37F4">
        <w:rPr>
          <w:rFonts w:ascii="Arial" w:hAnsi="Arial" w:cs="Arial"/>
          <w:sz w:val="22"/>
          <w:szCs w:val="22"/>
        </w:rPr>
        <w:t xml:space="preserve"> Comparison of MPR for Originator Brand and LPGs in Private Clinics</w:t>
      </w:r>
      <w:bookmarkEnd w:id="0"/>
    </w:p>
    <w:bookmarkEnd w:id="1"/>
    <w:p w14:paraId="0C756251" w14:textId="77777777" w:rsidR="004959A0" w:rsidRDefault="004959A0" w:rsidP="004959A0">
      <w:pPr>
        <w:spacing w:after="240"/>
      </w:pPr>
      <w:r w:rsidRPr="00251A66">
        <w:rPr>
          <w:rFonts w:cs="Arial"/>
          <w:b/>
          <w:bCs/>
          <w:noProof/>
        </w:rPr>
        <w:drawing>
          <wp:inline distT="0" distB="0" distL="0" distR="0" wp14:anchorId="51D6E416" wp14:editId="3BF90D8A">
            <wp:extent cx="5490845" cy="3535680"/>
            <wp:effectExtent l="0" t="0" r="14605" b="7620"/>
            <wp:docPr id="1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E497314" w14:textId="77777777" w:rsidR="004959A0" w:rsidRPr="007A1958" w:rsidRDefault="004959A0" w:rsidP="004959A0">
      <w:pPr>
        <w:pStyle w:val="Caption"/>
        <w:spacing w:after="240"/>
        <w:rPr>
          <w:rFonts w:ascii="Arial" w:hAnsi="Arial" w:cs="Arial"/>
          <w:b w:val="0"/>
          <w:bCs w:val="0"/>
          <w:i/>
          <w:color w:val="auto"/>
        </w:rPr>
      </w:pPr>
      <w:r w:rsidRPr="007A1958">
        <w:rPr>
          <w:rFonts w:ascii="Arial" w:hAnsi="Arial" w:cs="Arial"/>
          <w:b w:val="0"/>
          <w:i/>
          <w:color w:val="auto"/>
        </w:rPr>
        <w:t>Source:</w:t>
      </w:r>
      <w:r>
        <w:rPr>
          <w:rFonts w:ascii="Arial" w:hAnsi="Arial" w:cs="Arial"/>
          <w:b w:val="0"/>
          <w:i/>
          <w:color w:val="auto"/>
        </w:rPr>
        <w:t xml:space="preserve"> </w:t>
      </w:r>
      <w:r w:rsidRPr="007A1958">
        <w:rPr>
          <w:rFonts w:ascii="Arial" w:hAnsi="Arial" w:cs="Arial"/>
          <w:b w:val="0"/>
          <w:i/>
          <w:color w:val="auto"/>
        </w:rPr>
        <w:t>Authors’ Data</w:t>
      </w:r>
    </w:p>
    <w:p w14:paraId="32D07BD7" w14:textId="77777777" w:rsidR="00521054" w:rsidRDefault="00521054"/>
    <w:sectPr w:rsidR="00521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800"/>
    <w:rsid w:val="004959A0"/>
    <w:rsid w:val="00521054"/>
    <w:rsid w:val="005D4800"/>
    <w:rsid w:val="00AD471A"/>
    <w:rsid w:val="00BD6715"/>
    <w:rsid w:val="00DF2DB0"/>
    <w:rsid w:val="00FE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AE6AB"/>
  <w15:chartTrackingRefBased/>
  <w15:docId w15:val="{99C423EE-BBB5-4A72-9E8E-5FBFF1DBF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59A0"/>
    <w:pPr>
      <w:spacing w:after="0" w:line="240" w:lineRule="auto"/>
    </w:pPr>
    <w:rPr>
      <w:rFonts w:ascii="Calibri" w:eastAsia="Times New Roman" w:hAnsi="Calibri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9A0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/>
              <a:t>Comparison of MPR of originator and LPG </a:t>
            </a:r>
            <a:r>
              <a:rPr lang="en-US" sz="1400" b="1" i="0" kern="1200" baseline="0">
                <a:solidFill>
                  <a:srgbClr val="000000"/>
                </a:solidFill>
              </a:rPr>
              <a:t>private hospitals and clinics</a:t>
            </a:r>
          </a:p>
        </c:rich>
      </c:tx>
      <c:overlay val="0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riginator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numFmt formatCode="0.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9</c:f>
              <c:strCache>
                <c:ptCount val="8"/>
                <c:pt idx="0">
                  <c:v>Sodium Valproate</c:v>
                </c:pt>
                <c:pt idx="1">
                  <c:v>Salbutamol inhaler</c:v>
                </c:pt>
                <c:pt idx="2">
                  <c:v>Metronidazole</c:v>
                </c:pt>
                <c:pt idx="3">
                  <c:v>Insulin NS</c:v>
                </c:pt>
                <c:pt idx="4">
                  <c:v>Frusemide</c:v>
                </c:pt>
                <c:pt idx="5">
                  <c:v>Diclofenac</c:v>
                </c:pt>
                <c:pt idx="6">
                  <c:v>Chlorpheniramine Maleate</c:v>
                </c:pt>
                <c:pt idx="7">
                  <c:v>Carbamazepine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0.9</c:v>
                </c:pt>
                <c:pt idx="1">
                  <c:v>1.37</c:v>
                </c:pt>
                <c:pt idx="2">
                  <c:v>1.88</c:v>
                </c:pt>
                <c:pt idx="3">
                  <c:v>0.6</c:v>
                </c:pt>
                <c:pt idx="4">
                  <c:v>1.21</c:v>
                </c:pt>
                <c:pt idx="5">
                  <c:v>16.11</c:v>
                </c:pt>
                <c:pt idx="6">
                  <c:v>2.07</c:v>
                </c:pt>
                <c:pt idx="7">
                  <c:v>5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3B4-4930-BF67-1C3420056A1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PG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</c:spPr>
          <c:invertIfNegative val="0"/>
          <c:dLbls>
            <c:numFmt formatCode="0.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9</c:f>
              <c:strCache>
                <c:ptCount val="8"/>
                <c:pt idx="0">
                  <c:v>Sodium Valproate</c:v>
                </c:pt>
                <c:pt idx="1">
                  <c:v>Salbutamol inhaler</c:v>
                </c:pt>
                <c:pt idx="2">
                  <c:v>Metronidazole</c:v>
                </c:pt>
                <c:pt idx="3">
                  <c:v>Insulin NS</c:v>
                </c:pt>
                <c:pt idx="4">
                  <c:v>Frusemide</c:v>
                </c:pt>
                <c:pt idx="5">
                  <c:v>Diclofenac</c:v>
                </c:pt>
                <c:pt idx="6">
                  <c:v>Chlorpheniramine Maleate</c:v>
                </c:pt>
                <c:pt idx="7">
                  <c:v>Carbamazepine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.54</c:v>
                </c:pt>
                <c:pt idx="1">
                  <c:v>1.18</c:v>
                </c:pt>
                <c:pt idx="2">
                  <c:v>1.52</c:v>
                </c:pt>
                <c:pt idx="3">
                  <c:v>0.6</c:v>
                </c:pt>
                <c:pt idx="4">
                  <c:v>1.21</c:v>
                </c:pt>
                <c:pt idx="5">
                  <c:v>2.57</c:v>
                </c:pt>
                <c:pt idx="6">
                  <c:v>2.3</c:v>
                </c:pt>
                <c:pt idx="7">
                  <c:v>3.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3B4-4930-BF67-1C3420056A1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1243809040"/>
        <c:axId val="1243811088"/>
      </c:barChart>
      <c:catAx>
        <c:axId val="1243809040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1243811088"/>
        <c:crosses val="autoZero"/>
        <c:auto val="1"/>
        <c:lblAlgn val="ctr"/>
        <c:lblOffset val="100"/>
        <c:noMultiLvlLbl val="0"/>
      </c:catAx>
      <c:valAx>
        <c:axId val="124381108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P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43809040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Macintosh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ordrup</dc:creator>
  <cp:keywords/>
  <dc:description/>
  <cp:lastModifiedBy>Zaheer-Ud-Din Babar</cp:lastModifiedBy>
  <cp:revision>2</cp:revision>
  <dcterms:created xsi:type="dcterms:W3CDTF">2019-03-28T11:55:00Z</dcterms:created>
  <dcterms:modified xsi:type="dcterms:W3CDTF">2019-03-28T11:55:00Z</dcterms:modified>
</cp:coreProperties>
</file>